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margin" w:tblpY="271"/>
        <w:tblW w:w="114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3"/>
        <w:gridCol w:w="722"/>
        <w:gridCol w:w="1134"/>
        <w:gridCol w:w="1134"/>
        <w:gridCol w:w="1134"/>
        <w:gridCol w:w="992"/>
        <w:gridCol w:w="1346"/>
        <w:gridCol w:w="1347"/>
        <w:gridCol w:w="2814"/>
      </w:tblGrid>
      <w:tr w:rsidR="00731685" w14:paraId="7C4CB820" w14:textId="77777777" w:rsidTr="00731685">
        <w:tc>
          <w:tcPr>
            <w:tcW w:w="11416" w:type="dxa"/>
            <w:gridSpan w:val="9"/>
            <w:tcBorders>
              <w:bottom w:val="single" w:sz="8" w:space="0" w:color="auto"/>
            </w:tcBorders>
          </w:tcPr>
          <w:p w14:paraId="706F6398" w14:textId="7048D265" w:rsidR="00731685" w:rsidRPr="00C63225" w:rsidRDefault="00731685" w:rsidP="00731685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C63225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Model fitting indicators in LGCM for online health information seeking behavior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s</w:t>
            </w:r>
          </w:p>
        </w:tc>
      </w:tr>
      <w:tr w:rsidR="00731685" w14:paraId="57A9B718" w14:textId="77777777" w:rsidTr="00731685">
        <w:tc>
          <w:tcPr>
            <w:tcW w:w="793" w:type="dxa"/>
            <w:tcBorders>
              <w:top w:val="single" w:sz="8" w:space="0" w:color="auto"/>
              <w:bottom w:val="single" w:sz="4" w:space="0" w:color="auto"/>
            </w:tcBorders>
          </w:tcPr>
          <w:p w14:paraId="264091D9" w14:textId="77777777" w:rsidR="00731685" w:rsidRPr="00C63225" w:rsidRDefault="00731685" w:rsidP="00731685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C63225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Model</w:t>
            </w:r>
          </w:p>
        </w:tc>
        <w:tc>
          <w:tcPr>
            <w:tcW w:w="722" w:type="dxa"/>
            <w:tcBorders>
              <w:top w:val="single" w:sz="8" w:space="0" w:color="auto"/>
              <w:bottom w:val="single" w:sz="4" w:space="0" w:color="auto"/>
            </w:tcBorders>
          </w:tcPr>
          <w:p w14:paraId="1627ECCE" w14:textId="77777777" w:rsidR="00731685" w:rsidRPr="00C63225" w:rsidRDefault="00731685" w:rsidP="00731685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C63225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K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</w:tcPr>
          <w:p w14:paraId="14B44C71" w14:textId="77777777" w:rsidR="00731685" w:rsidRPr="00C63225" w:rsidRDefault="00731685" w:rsidP="00731685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C63225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AIC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</w:tcPr>
          <w:p w14:paraId="63E547F7" w14:textId="77777777" w:rsidR="00731685" w:rsidRPr="00C63225" w:rsidRDefault="00731685" w:rsidP="00731685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C63225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BIC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</w:tcPr>
          <w:p w14:paraId="6E06C26B" w14:textId="77777777" w:rsidR="00731685" w:rsidRPr="00C63225" w:rsidRDefault="00731685" w:rsidP="00731685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C63225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aBIC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</w:tcPr>
          <w:p w14:paraId="145D6E19" w14:textId="77777777" w:rsidR="00731685" w:rsidRPr="00C63225" w:rsidRDefault="00731685" w:rsidP="00731685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C63225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Entropy</w:t>
            </w:r>
          </w:p>
        </w:tc>
        <w:tc>
          <w:tcPr>
            <w:tcW w:w="1346" w:type="dxa"/>
            <w:tcBorders>
              <w:top w:val="single" w:sz="8" w:space="0" w:color="auto"/>
              <w:bottom w:val="single" w:sz="4" w:space="0" w:color="auto"/>
            </w:tcBorders>
          </w:tcPr>
          <w:p w14:paraId="5F5565DC" w14:textId="77777777" w:rsidR="00731685" w:rsidRPr="00C63225" w:rsidRDefault="00731685" w:rsidP="00731685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C63225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LMR</w:t>
            </w:r>
            <w:r w:rsidRPr="00C63225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（</w:t>
            </w:r>
            <w:r w:rsidRPr="00C63225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C63225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1347" w:type="dxa"/>
            <w:tcBorders>
              <w:top w:val="single" w:sz="8" w:space="0" w:color="auto"/>
              <w:bottom w:val="single" w:sz="4" w:space="0" w:color="auto"/>
            </w:tcBorders>
          </w:tcPr>
          <w:p w14:paraId="6A318C46" w14:textId="77777777" w:rsidR="00731685" w:rsidRPr="00C63225" w:rsidRDefault="00731685" w:rsidP="00731685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C63225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BLRT</w:t>
            </w:r>
            <w:r w:rsidRPr="00C63225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（</w:t>
            </w:r>
            <w:r w:rsidRPr="00C63225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C63225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2814" w:type="dxa"/>
            <w:tcBorders>
              <w:top w:val="single" w:sz="8" w:space="0" w:color="auto"/>
              <w:bottom w:val="single" w:sz="4" w:space="0" w:color="auto"/>
            </w:tcBorders>
          </w:tcPr>
          <w:p w14:paraId="09DF5417" w14:textId="77777777" w:rsidR="00731685" w:rsidRPr="00C63225" w:rsidRDefault="00731685" w:rsidP="00731685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C63225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Probability of class</w:t>
            </w:r>
          </w:p>
        </w:tc>
      </w:tr>
      <w:tr w:rsidR="00731685" w14:paraId="1167AC4A" w14:textId="77777777" w:rsidTr="00731685">
        <w:tc>
          <w:tcPr>
            <w:tcW w:w="793" w:type="dxa"/>
            <w:tcBorders>
              <w:top w:val="single" w:sz="4" w:space="0" w:color="auto"/>
            </w:tcBorders>
          </w:tcPr>
          <w:p w14:paraId="24E1EB29" w14:textId="77777777" w:rsidR="00731685" w:rsidRPr="00C63225" w:rsidRDefault="00731685" w:rsidP="00731685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C63225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C1</w:t>
            </w:r>
          </w:p>
        </w:tc>
        <w:tc>
          <w:tcPr>
            <w:tcW w:w="722" w:type="dxa"/>
            <w:tcBorders>
              <w:top w:val="single" w:sz="4" w:space="0" w:color="auto"/>
            </w:tcBorders>
          </w:tcPr>
          <w:p w14:paraId="0A075CC3" w14:textId="77777777" w:rsidR="00731685" w:rsidRPr="00C63225" w:rsidRDefault="00731685" w:rsidP="00731685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C63225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77E68A6" w14:textId="77777777" w:rsidR="00731685" w:rsidRPr="00C63225" w:rsidRDefault="00731685" w:rsidP="00731685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C63225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7650.83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78190E8" w14:textId="77777777" w:rsidR="00731685" w:rsidRPr="00C63225" w:rsidRDefault="00731685" w:rsidP="00731685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C63225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7670.06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0A0DDA3" w14:textId="77777777" w:rsidR="00731685" w:rsidRPr="00C63225" w:rsidRDefault="00731685" w:rsidP="00731685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C63225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7654.20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6638963" w14:textId="77777777" w:rsidR="00731685" w:rsidRPr="00C63225" w:rsidRDefault="00731685" w:rsidP="00731685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46" w:type="dxa"/>
            <w:tcBorders>
              <w:top w:val="single" w:sz="4" w:space="0" w:color="auto"/>
            </w:tcBorders>
          </w:tcPr>
          <w:p w14:paraId="539A6644" w14:textId="77777777" w:rsidR="00731685" w:rsidRPr="00C63225" w:rsidRDefault="00731685" w:rsidP="00731685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65522D98" w14:textId="77777777" w:rsidR="00731685" w:rsidRPr="00C63225" w:rsidRDefault="00731685" w:rsidP="00731685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814" w:type="dxa"/>
            <w:tcBorders>
              <w:top w:val="single" w:sz="4" w:space="0" w:color="auto"/>
            </w:tcBorders>
          </w:tcPr>
          <w:p w14:paraId="1CAC19D4" w14:textId="77777777" w:rsidR="00731685" w:rsidRPr="00C63225" w:rsidRDefault="00731685" w:rsidP="00731685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731685" w14:paraId="4FAAD30A" w14:textId="77777777" w:rsidTr="00731685">
        <w:tc>
          <w:tcPr>
            <w:tcW w:w="793" w:type="dxa"/>
          </w:tcPr>
          <w:p w14:paraId="5149574B" w14:textId="77777777" w:rsidR="00731685" w:rsidRPr="00C63225" w:rsidRDefault="00731685" w:rsidP="00731685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C63225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C2</w:t>
            </w:r>
          </w:p>
        </w:tc>
        <w:tc>
          <w:tcPr>
            <w:tcW w:w="722" w:type="dxa"/>
          </w:tcPr>
          <w:p w14:paraId="05A6ABDF" w14:textId="77777777" w:rsidR="00731685" w:rsidRPr="00C63225" w:rsidRDefault="00731685" w:rsidP="00731685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C63225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1134" w:type="dxa"/>
          </w:tcPr>
          <w:p w14:paraId="661C3265" w14:textId="77777777" w:rsidR="00731685" w:rsidRPr="00C63225" w:rsidRDefault="00731685" w:rsidP="00731685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C63225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7287.297</w:t>
            </w:r>
          </w:p>
        </w:tc>
        <w:tc>
          <w:tcPr>
            <w:tcW w:w="1134" w:type="dxa"/>
          </w:tcPr>
          <w:p w14:paraId="62C64938" w14:textId="77777777" w:rsidR="00731685" w:rsidRPr="00C63225" w:rsidRDefault="00731685" w:rsidP="00731685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C63225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7318.069</w:t>
            </w:r>
          </w:p>
        </w:tc>
        <w:tc>
          <w:tcPr>
            <w:tcW w:w="1134" w:type="dxa"/>
          </w:tcPr>
          <w:p w14:paraId="6BF3E533" w14:textId="77777777" w:rsidR="00731685" w:rsidRPr="00C63225" w:rsidRDefault="00731685" w:rsidP="00731685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C63225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7292.690</w:t>
            </w:r>
          </w:p>
        </w:tc>
        <w:tc>
          <w:tcPr>
            <w:tcW w:w="992" w:type="dxa"/>
          </w:tcPr>
          <w:p w14:paraId="06ACB909" w14:textId="77777777" w:rsidR="00731685" w:rsidRPr="00C63225" w:rsidRDefault="00731685" w:rsidP="00731685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C63225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0.824</w:t>
            </w:r>
          </w:p>
        </w:tc>
        <w:tc>
          <w:tcPr>
            <w:tcW w:w="1346" w:type="dxa"/>
          </w:tcPr>
          <w:p w14:paraId="2B434A24" w14:textId="6365C8C7" w:rsidR="00731685" w:rsidRPr="00C63225" w:rsidRDefault="00731685" w:rsidP="00731685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C63225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.006</w:t>
            </w:r>
          </w:p>
        </w:tc>
        <w:tc>
          <w:tcPr>
            <w:tcW w:w="1347" w:type="dxa"/>
          </w:tcPr>
          <w:p w14:paraId="4F7FFF93" w14:textId="6442E988" w:rsidR="00731685" w:rsidRPr="00C63225" w:rsidRDefault="00731685" w:rsidP="00731685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C63225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C63225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C63225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.001</w:t>
            </w:r>
          </w:p>
        </w:tc>
        <w:tc>
          <w:tcPr>
            <w:tcW w:w="2814" w:type="dxa"/>
          </w:tcPr>
          <w:p w14:paraId="7C7C8297" w14:textId="77777777" w:rsidR="00731685" w:rsidRPr="00C63225" w:rsidRDefault="00731685" w:rsidP="00731685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C63225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0.263/0.737</w:t>
            </w:r>
          </w:p>
        </w:tc>
      </w:tr>
      <w:tr w:rsidR="00731685" w14:paraId="25B904B4" w14:textId="77777777" w:rsidTr="00731685">
        <w:tc>
          <w:tcPr>
            <w:tcW w:w="793" w:type="dxa"/>
          </w:tcPr>
          <w:p w14:paraId="676F0DF5" w14:textId="77777777" w:rsidR="00731685" w:rsidRPr="00C63225" w:rsidRDefault="00731685" w:rsidP="00731685">
            <w:pPr>
              <w:topLinePunct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C63225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C3</w:t>
            </w:r>
          </w:p>
        </w:tc>
        <w:tc>
          <w:tcPr>
            <w:tcW w:w="722" w:type="dxa"/>
          </w:tcPr>
          <w:p w14:paraId="2A775C5A" w14:textId="77777777" w:rsidR="00731685" w:rsidRPr="00C63225" w:rsidRDefault="00731685" w:rsidP="00731685">
            <w:pPr>
              <w:topLinePunct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C63225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1134" w:type="dxa"/>
          </w:tcPr>
          <w:p w14:paraId="401EB533" w14:textId="77777777" w:rsidR="00731685" w:rsidRPr="00C63225" w:rsidRDefault="00731685" w:rsidP="00731685">
            <w:pPr>
              <w:topLinePunct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C63225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7027.390</w:t>
            </w:r>
          </w:p>
        </w:tc>
        <w:tc>
          <w:tcPr>
            <w:tcW w:w="1134" w:type="dxa"/>
          </w:tcPr>
          <w:p w14:paraId="751A2A75" w14:textId="77777777" w:rsidR="00731685" w:rsidRPr="00C63225" w:rsidRDefault="00731685" w:rsidP="00731685">
            <w:pPr>
              <w:topLinePunct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C63225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7069.701</w:t>
            </w:r>
          </w:p>
        </w:tc>
        <w:tc>
          <w:tcPr>
            <w:tcW w:w="1134" w:type="dxa"/>
          </w:tcPr>
          <w:p w14:paraId="07DBCEE8" w14:textId="77777777" w:rsidR="00731685" w:rsidRPr="00C63225" w:rsidRDefault="00731685" w:rsidP="00731685">
            <w:pPr>
              <w:topLinePunct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C63225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7034.805</w:t>
            </w:r>
          </w:p>
        </w:tc>
        <w:tc>
          <w:tcPr>
            <w:tcW w:w="992" w:type="dxa"/>
          </w:tcPr>
          <w:p w14:paraId="169D4C43" w14:textId="77777777" w:rsidR="00731685" w:rsidRPr="00C63225" w:rsidRDefault="00731685" w:rsidP="00731685">
            <w:pPr>
              <w:topLinePunct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C63225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861</w:t>
            </w:r>
          </w:p>
        </w:tc>
        <w:tc>
          <w:tcPr>
            <w:tcW w:w="1346" w:type="dxa"/>
          </w:tcPr>
          <w:p w14:paraId="2B835FBD" w14:textId="052123C4" w:rsidR="00731685" w:rsidRPr="00C63225" w:rsidRDefault="00731685" w:rsidP="00731685">
            <w:pPr>
              <w:topLinePunct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C63225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C63225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＜</w:t>
            </w:r>
            <w:r w:rsidRPr="00C63225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.001</w:t>
            </w:r>
          </w:p>
        </w:tc>
        <w:tc>
          <w:tcPr>
            <w:tcW w:w="1347" w:type="dxa"/>
          </w:tcPr>
          <w:p w14:paraId="69FC8E61" w14:textId="7605F78C" w:rsidR="00731685" w:rsidRPr="00C63225" w:rsidRDefault="00731685" w:rsidP="00731685">
            <w:pPr>
              <w:topLinePunct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bookmarkStart w:id="0" w:name="_Hlk177121364"/>
            <w:r w:rsidRPr="00C63225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C63225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＜</w:t>
            </w:r>
            <w:r w:rsidRPr="00C63225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.001</w:t>
            </w:r>
            <w:bookmarkEnd w:id="0"/>
          </w:p>
        </w:tc>
        <w:tc>
          <w:tcPr>
            <w:tcW w:w="2814" w:type="dxa"/>
          </w:tcPr>
          <w:p w14:paraId="18EF0C56" w14:textId="77777777" w:rsidR="00731685" w:rsidRPr="00C63225" w:rsidRDefault="00731685" w:rsidP="00731685">
            <w:pPr>
              <w:topLinePunct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C63225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266/0.540/0.194</w:t>
            </w:r>
          </w:p>
        </w:tc>
      </w:tr>
      <w:tr w:rsidR="00731685" w14:paraId="5688A084" w14:textId="77777777" w:rsidTr="00731685">
        <w:tc>
          <w:tcPr>
            <w:tcW w:w="793" w:type="dxa"/>
          </w:tcPr>
          <w:p w14:paraId="45F62F7A" w14:textId="77777777" w:rsidR="00731685" w:rsidRPr="00C63225" w:rsidRDefault="00731685" w:rsidP="00731685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C63225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C4</w:t>
            </w:r>
          </w:p>
        </w:tc>
        <w:tc>
          <w:tcPr>
            <w:tcW w:w="722" w:type="dxa"/>
          </w:tcPr>
          <w:p w14:paraId="10883D1B" w14:textId="77777777" w:rsidR="00731685" w:rsidRPr="00C63225" w:rsidRDefault="00731685" w:rsidP="00731685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C63225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4</w:t>
            </w:r>
          </w:p>
        </w:tc>
        <w:tc>
          <w:tcPr>
            <w:tcW w:w="1134" w:type="dxa"/>
          </w:tcPr>
          <w:p w14:paraId="559CE9DB" w14:textId="77777777" w:rsidR="00731685" w:rsidRPr="00C63225" w:rsidRDefault="00731685" w:rsidP="00731685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C63225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6965.995</w:t>
            </w:r>
          </w:p>
        </w:tc>
        <w:tc>
          <w:tcPr>
            <w:tcW w:w="1134" w:type="dxa"/>
          </w:tcPr>
          <w:p w14:paraId="7FC46779" w14:textId="77777777" w:rsidR="00731685" w:rsidRPr="00C63225" w:rsidRDefault="00731685" w:rsidP="00731685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C63225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7019.845</w:t>
            </w:r>
          </w:p>
        </w:tc>
        <w:tc>
          <w:tcPr>
            <w:tcW w:w="1134" w:type="dxa"/>
          </w:tcPr>
          <w:p w14:paraId="2CC282E5" w14:textId="77777777" w:rsidR="00731685" w:rsidRPr="00C63225" w:rsidRDefault="00731685" w:rsidP="00731685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C63225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6975.433</w:t>
            </w:r>
          </w:p>
        </w:tc>
        <w:tc>
          <w:tcPr>
            <w:tcW w:w="992" w:type="dxa"/>
          </w:tcPr>
          <w:p w14:paraId="3D24616F" w14:textId="77777777" w:rsidR="00731685" w:rsidRPr="00C63225" w:rsidRDefault="00731685" w:rsidP="00731685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C63225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0.809</w:t>
            </w:r>
          </w:p>
        </w:tc>
        <w:tc>
          <w:tcPr>
            <w:tcW w:w="1346" w:type="dxa"/>
          </w:tcPr>
          <w:p w14:paraId="37BABBC9" w14:textId="52D46B6F" w:rsidR="00731685" w:rsidRPr="00C63225" w:rsidRDefault="00731685" w:rsidP="00731685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C63225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.280</w:t>
            </w:r>
          </w:p>
        </w:tc>
        <w:tc>
          <w:tcPr>
            <w:tcW w:w="1347" w:type="dxa"/>
          </w:tcPr>
          <w:p w14:paraId="11C2ED68" w14:textId="5DF69A56" w:rsidR="00731685" w:rsidRPr="00C63225" w:rsidRDefault="00731685" w:rsidP="00731685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C63225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C63225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C63225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.001</w:t>
            </w:r>
          </w:p>
        </w:tc>
        <w:tc>
          <w:tcPr>
            <w:tcW w:w="2814" w:type="dxa"/>
          </w:tcPr>
          <w:p w14:paraId="7E1A6B05" w14:textId="77777777" w:rsidR="00731685" w:rsidRPr="00C63225" w:rsidRDefault="00731685" w:rsidP="00731685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C63225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0.124/0.280/0.431/0.165</w:t>
            </w:r>
          </w:p>
        </w:tc>
      </w:tr>
      <w:tr w:rsidR="00731685" w14:paraId="3689C3A4" w14:textId="77777777" w:rsidTr="00731685">
        <w:tc>
          <w:tcPr>
            <w:tcW w:w="793" w:type="dxa"/>
            <w:tcBorders>
              <w:bottom w:val="single" w:sz="8" w:space="0" w:color="auto"/>
            </w:tcBorders>
          </w:tcPr>
          <w:p w14:paraId="5282D1FA" w14:textId="77777777" w:rsidR="00731685" w:rsidRPr="00C63225" w:rsidRDefault="00731685" w:rsidP="00731685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C63225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C5</w:t>
            </w:r>
          </w:p>
        </w:tc>
        <w:tc>
          <w:tcPr>
            <w:tcW w:w="722" w:type="dxa"/>
            <w:tcBorders>
              <w:bottom w:val="single" w:sz="8" w:space="0" w:color="auto"/>
            </w:tcBorders>
          </w:tcPr>
          <w:p w14:paraId="7FBE3E7B" w14:textId="77777777" w:rsidR="00731685" w:rsidRPr="00C63225" w:rsidRDefault="00731685" w:rsidP="00731685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C63225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17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406FECA5" w14:textId="77777777" w:rsidR="00731685" w:rsidRPr="00C63225" w:rsidRDefault="00731685" w:rsidP="00731685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C63225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6925.223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20D64871" w14:textId="77777777" w:rsidR="00731685" w:rsidRPr="00C63225" w:rsidRDefault="00731685" w:rsidP="00731685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C63225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6990.613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57A5CA00" w14:textId="77777777" w:rsidR="00731685" w:rsidRPr="00C63225" w:rsidRDefault="00731685" w:rsidP="00731685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C63225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6936.684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0E434FA0" w14:textId="77777777" w:rsidR="00731685" w:rsidRPr="00C63225" w:rsidRDefault="00731685" w:rsidP="00731685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C63225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0.826</w:t>
            </w:r>
          </w:p>
        </w:tc>
        <w:tc>
          <w:tcPr>
            <w:tcW w:w="1346" w:type="dxa"/>
            <w:tcBorders>
              <w:bottom w:val="single" w:sz="8" w:space="0" w:color="auto"/>
            </w:tcBorders>
          </w:tcPr>
          <w:p w14:paraId="475256A3" w14:textId="3A2A65CE" w:rsidR="00731685" w:rsidRPr="00C63225" w:rsidRDefault="00731685" w:rsidP="00731685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C63225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.010</w:t>
            </w:r>
          </w:p>
        </w:tc>
        <w:tc>
          <w:tcPr>
            <w:tcW w:w="1347" w:type="dxa"/>
            <w:tcBorders>
              <w:bottom w:val="single" w:sz="8" w:space="0" w:color="auto"/>
            </w:tcBorders>
          </w:tcPr>
          <w:p w14:paraId="3CD276D1" w14:textId="588BC569" w:rsidR="00731685" w:rsidRPr="00C63225" w:rsidRDefault="00731685" w:rsidP="00731685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C63225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C63225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＜</w:t>
            </w:r>
            <w:r w:rsidRPr="00C63225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.001</w:t>
            </w:r>
          </w:p>
        </w:tc>
        <w:tc>
          <w:tcPr>
            <w:tcW w:w="2814" w:type="dxa"/>
            <w:tcBorders>
              <w:bottom w:val="single" w:sz="8" w:space="0" w:color="auto"/>
            </w:tcBorders>
          </w:tcPr>
          <w:p w14:paraId="71251454" w14:textId="77777777" w:rsidR="00731685" w:rsidRPr="00C63225" w:rsidRDefault="00731685" w:rsidP="00731685">
            <w:pPr>
              <w:topLinePunct/>
              <w:jc w:val="center"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C63225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0.442/0.142/0.208/0.116/0.092</w:t>
            </w:r>
          </w:p>
        </w:tc>
      </w:tr>
      <w:tr w:rsidR="00731685" w14:paraId="091E98E5" w14:textId="77777777" w:rsidTr="00731685">
        <w:tc>
          <w:tcPr>
            <w:tcW w:w="11416" w:type="dxa"/>
            <w:gridSpan w:val="9"/>
            <w:tcBorders>
              <w:top w:val="single" w:sz="8" w:space="0" w:color="auto"/>
            </w:tcBorders>
          </w:tcPr>
          <w:p w14:paraId="5E233E6C" w14:textId="77777777" w:rsidR="00731685" w:rsidRPr="00C63225" w:rsidRDefault="00731685" w:rsidP="00731685">
            <w:pPr>
              <w:topLinePunct/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</w:pPr>
            <w:r w:rsidRPr="00C63225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Note</w:t>
            </w:r>
            <w:r w:rsidRPr="00C63225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：</w:t>
            </w:r>
            <w:r w:rsidRPr="00C63225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K</w:t>
            </w:r>
            <w:r w:rsidRPr="00C63225">
              <w:rPr>
                <w:rFonts w:ascii="Times New Roman" w:hAnsi="Times New Roman" w:cs="Times New Roman"/>
              </w:rPr>
              <w:t xml:space="preserve">, </w:t>
            </w:r>
            <w:r w:rsidRPr="00C63225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Free estimation parameter;</w:t>
            </w:r>
            <w:r w:rsidRPr="00C63225">
              <w:rPr>
                <w:rFonts w:ascii="Times New Roman" w:hAnsi="Times New Roman" w:cs="Times New Roman"/>
              </w:rPr>
              <w:t xml:space="preserve"> </w:t>
            </w:r>
            <w:r w:rsidRPr="00C63225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 xml:space="preserve">AIC, Akaike information criterion; BIC, Bayesian information criterion; </w:t>
            </w:r>
            <w:proofErr w:type="spellStart"/>
            <w:r w:rsidRPr="00C63225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aBIC</w:t>
            </w:r>
            <w:proofErr w:type="spellEnd"/>
            <w:r w:rsidRPr="00C63225">
              <w:rPr>
                <w:rFonts w:ascii="Times New Roman" w:eastAsia="SimSun" w:hAnsi="Times New Roman" w:cs="Times New Roman"/>
                <w:color w:val="000000" w:themeColor="text1"/>
                <w:sz w:val="21"/>
                <w:szCs w:val="21"/>
              </w:rPr>
              <w:t>, sample-size- adjusted BIC; LMR, Lo-Mendell-Rubin likelihood ratio test; BLRT, Bootstrap likelihood ratio test.</w:t>
            </w:r>
          </w:p>
        </w:tc>
      </w:tr>
    </w:tbl>
    <w:p w14:paraId="59A7737B" w14:textId="77777777" w:rsidR="00E373E1" w:rsidRDefault="00E373E1" w:rsidP="00DB409A">
      <w:pPr>
        <w:topLinePunct/>
      </w:pPr>
    </w:p>
    <w:p w14:paraId="3BF2165A" w14:textId="77777777" w:rsidR="0004352C" w:rsidRDefault="0004352C" w:rsidP="00DB409A">
      <w:pPr>
        <w:topLinePunct/>
        <w:rPr>
          <w:rFonts w:ascii="SimSun" w:eastAsia="SimSun"/>
          <w:color w:val="000000" w:themeColor="text1"/>
          <w:kern w:val="0"/>
          <w:sz w:val="18"/>
          <w:szCs w:val="18"/>
        </w:rPr>
      </w:pPr>
    </w:p>
    <w:p w14:paraId="1A4E27BD" w14:textId="77777777" w:rsidR="00DB409A" w:rsidRPr="00E23E18" w:rsidRDefault="00DB409A" w:rsidP="00DB409A">
      <w:pPr>
        <w:topLinePunct/>
        <w:rPr>
          <w:rFonts w:ascii="SimSun" w:eastAsia="SimSun"/>
          <w:color w:val="000000" w:themeColor="text1"/>
          <w:kern w:val="0"/>
          <w:sz w:val="18"/>
          <w:szCs w:val="18"/>
        </w:rPr>
      </w:pPr>
    </w:p>
    <w:p w14:paraId="065A96FB" w14:textId="77777777" w:rsidR="00DB409A" w:rsidRDefault="00DB409A" w:rsidP="00DB409A">
      <w:pPr>
        <w:topLinePunct/>
        <w:rPr>
          <w:rFonts w:ascii="SimSun" w:eastAsia="SimSun"/>
          <w:color w:val="000000" w:themeColor="text1"/>
          <w:kern w:val="0"/>
          <w:sz w:val="18"/>
          <w:szCs w:val="18"/>
        </w:rPr>
      </w:pPr>
    </w:p>
    <w:sectPr w:rsidR="00DB409A" w:rsidSect="00DB409A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F5563C" w14:textId="77777777" w:rsidR="002A4404" w:rsidRDefault="002A4404" w:rsidP="00DB409A">
      <w:pPr>
        <w:spacing w:after="0" w:line="240" w:lineRule="auto"/>
      </w:pPr>
      <w:r>
        <w:separator/>
      </w:r>
    </w:p>
  </w:endnote>
  <w:endnote w:type="continuationSeparator" w:id="0">
    <w:p w14:paraId="7948ABFC" w14:textId="77777777" w:rsidR="002A4404" w:rsidRDefault="002A4404" w:rsidP="00DB40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80C77D" w14:textId="77777777" w:rsidR="002A4404" w:rsidRDefault="002A4404" w:rsidP="00DB409A">
      <w:pPr>
        <w:spacing w:after="0" w:line="240" w:lineRule="auto"/>
      </w:pPr>
      <w:r>
        <w:separator/>
      </w:r>
    </w:p>
  </w:footnote>
  <w:footnote w:type="continuationSeparator" w:id="0">
    <w:p w14:paraId="7D233493" w14:textId="77777777" w:rsidR="002A4404" w:rsidRDefault="002A4404" w:rsidP="00DB40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345"/>
    <w:rsid w:val="00011BAB"/>
    <w:rsid w:val="0004352C"/>
    <w:rsid w:val="0009288A"/>
    <w:rsid w:val="000A23EB"/>
    <w:rsid w:val="0012285A"/>
    <w:rsid w:val="00143C0A"/>
    <w:rsid w:val="001B77DB"/>
    <w:rsid w:val="002275E0"/>
    <w:rsid w:val="00243331"/>
    <w:rsid w:val="002A4404"/>
    <w:rsid w:val="00300345"/>
    <w:rsid w:val="00312720"/>
    <w:rsid w:val="00327BF9"/>
    <w:rsid w:val="003E40CF"/>
    <w:rsid w:val="003F1EC4"/>
    <w:rsid w:val="00402569"/>
    <w:rsid w:val="00416EE5"/>
    <w:rsid w:val="00447AD1"/>
    <w:rsid w:val="00470C90"/>
    <w:rsid w:val="00477584"/>
    <w:rsid w:val="005B2296"/>
    <w:rsid w:val="005F74AC"/>
    <w:rsid w:val="00625652"/>
    <w:rsid w:val="006261C7"/>
    <w:rsid w:val="00653F89"/>
    <w:rsid w:val="00731685"/>
    <w:rsid w:val="00795621"/>
    <w:rsid w:val="007A1199"/>
    <w:rsid w:val="00861559"/>
    <w:rsid w:val="008D0E57"/>
    <w:rsid w:val="009514D3"/>
    <w:rsid w:val="00996F62"/>
    <w:rsid w:val="009F64AC"/>
    <w:rsid w:val="00A205E2"/>
    <w:rsid w:val="00AA27F8"/>
    <w:rsid w:val="00B24432"/>
    <w:rsid w:val="00B35596"/>
    <w:rsid w:val="00BB1A9E"/>
    <w:rsid w:val="00BF30C9"/>
    <w:rsid w:val="00C35A5C"/>
    <w:rsid w:val="00C451A7"/>
    <w:rsid w:val="00C47EBD"/>
    <w:rsid w:val="00C61F14"/>
    <w:rsid w:val="00C63225"/>
    <w:rsid w:val="00C745E1"/>
    <w:rsid w:val="00CD05D6"/>
    <w:rsid w:val="00D742AC"/>
    <w:rsid w:val="00DB409A"/>
    <w:rsid w:val="00DF0CCE"/>
    <w:rsid w:val="00E23E18"/>
    <w:rsid w:val="00E35CE1"/>
    <w:rsid w:val="00E373E1"/>
    <w:rsid w:val="00E45DA6"/>
    <w:rsid w:val="00E9648C"/>
    <w:rsid w:val="00EC2C27"/>
    <w:rsid w:val="00F2271E"/>
    <w:rsid w:val="00FD140A"/>
    <w:rsid w:val="00FE2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CDD7057"/>
  <w15:chartTrackingRefBased/>
  <w15:docId w15:val="{5AF00F15-5073-4B14-908E-7C2CD5244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409A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30034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03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034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034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034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0345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034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034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034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034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034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034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0345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0345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0345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0345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0345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0345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30034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03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034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034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03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03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03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034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034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034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0345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B409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B409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B409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B409A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DB409A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2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婷 王</dc:creator>
  <cp:keywords/>
  <dc:description/>
  <cp:lastModifiedBy>Janel Pangilinan (JMIR)</cp:lastModifiedBy>
  <cp:revision>2</cp:revision>
  <dcterms:created xsi:type="dcterms:W3CDTF">2025-10-31T18:52:00Z</dcterms:created>
  <dcterms:modified xsi:type="dcterms:W3CDTF">2025-10-31T18:52:00Z</dcterms:modified>
</cp:coreProperties>
</file>